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EC54F8" w14:textId="07171ADE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  <w:r>
        <w:rPr>
          <w:rFonts w:ascii="Times" w:eastAsia="Times" w:hAnsi="Times" w:cs="Times"/>
          <w:b/>
          <w:noProof/>
          <w:sz w:val="24"/>
          <w:szCs w:val="24"/>
        </w:rPr>
        <w:drawing>
          <wp:anchor distT="0" distB="0" distL="114300" distR="114300" simplePos="0" relativeHeight="251669504" behindDoc="1" locked="0" layoutInCell="1" allowOverlap="1" wp14:anchorId="4CB64014" wp14:editId="0C091210">
            <wp:simplePos x="0" y="0"/>
            <wp:positionH relativeFrom="margin">
              <wp:align>center</wp:align>
            </wp:positionH>
            <wp:positionV relativeFrom="paragraph">
              <wp:posOffset>17780</wp:posOffset>
            </wp:positionV>
            <wp:extent cx="8625600" cy="5749200"/>
            <wp:effectExtent l="0" t="0" r="4445" b="4445"/>
            <wp:wrapTight wrapText="bothSides">
              <wp:wrapPolygon edited="0">
                <wp:start x="0" y="0"/>
                <wp:lineTo x="0" y="21545"/>
                <wp:lineTo x="21563" y="21545"/>
                <wp:lineTo x="21563" y="0"/>
                <wp:lineTo x="0" y="0"/>
              </wp:wrapPolygon>
            </wp:wrapTight>
            <wp:docPr id="4914755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475574" name="Picture 49147557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25600" cy="5749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6C2B05" w14:textId="77777777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2DE89830" w14:textId="77777777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121EA2EA" w14:textId="77777777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49721E9F" w14:textId="77777777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377F5A20" w14:textId="77777777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4B503A9A" w14:textId="77777777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721E1231" w14:textId="77777777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325B670B" w14:textId="77777777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73480EDA" w14:textId="77777777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690702EC" w14:textId="77777777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47242B0C" w14:textId="77777777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3D8645DA" w14:textId="77777777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23852D8B" w14:textId="77777777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3B6F8865" w14:textId="77777777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137180D1" w14:textId="77777777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148F19E9" w14:textId="77777777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7D0EE487" w14:textId="77777777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2CDEF8DE" w14:textId="77777777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2F8C387A" w14:textId="77777777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351B085F" w14:textId="77777777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19B0F4C9" w14:textId="77777777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340FB3BA" w14:textId="77777777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08F22CA8" w14:textId="77777777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3BE2D77A" w14:textId="77777777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7A278C5E" w14:textId="77777777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06737155" w14:textId="77777777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526DD039" w14:textId="77777777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1B89F962" w14:textId="77777777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17B23BA3" w14:textId="77777777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32AF1646" w14:textId="77777777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394E9F38" w14:textId="77777777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7EDC049F" w14:textId="77777777" w:rsidR="00CC5D73" w:rsidRDefault="00CC5D73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28914104" w14:textId="77777777" w:rsidR="002D3D88" w:rsidRDefault="002D3D88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534F8016" w14:textId="7A34C5FE" w:rsidR="00DC7633" w:rsidRDefault="007139F9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b/>
          <w:sz w:val="24"/>
          <w:szCs w:val="24"/>
        </w:rPr>
        <w:t xml:space="preserve">Supplemental Figure </w:t>
      </w:r>
      <w:bookmarkStart w:id="0" w:name="_GoBack"/>
      <w:bookmarkEnd w:id="0"/>
      <w:r>
        <w:rPr>
          <w:rFonts w:ascii="Times" w:eastAsia="Times" w:hAnsi="Times" w:cs="Times"/>
          <w:b/>
          <w:sz w:val="24"/>
          <w:szCs w:val="24"/>
        </w:rPr>
        <w:t xml:space="preserve">5: </w:t>
      </w:r>
      <w:r w:rsidR="00DC7633">
        <w:rPr>
          <w:rFonts w:ascii="Times New Roman" w:eastAsia="Times New Roman" w:hAnsi="Times New Roman" w:cs="Times New Roman"/>
          <w:sz w:val="24"/>
          <w:szCs w:val="24"/>
        </w:rPr>
        <w:t>Mult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ariate logistic regression results of selected variables from CMS based subtype specific analysis </w:t>
      </w:r>
      <w:r>
        <w:rPr>
          <w:rFonts w:ascii="Times" w:eastAsia="Times" w:hAnsi="Times" w:cs="Times"/>
          <w:sz w:val="24"/>
          <w:szCs w:val="24"/>
        </w:rPr>
        <w:t xml:space="preserve">did not demonstrate any significant association of transcriptomic signatures with </w:t>
      </w:r>
      <w:proofErr w:type="spellStart"/>
      <w:r w:rsidR="00757000">
        <w:rPr>
          <w:rFonts w:ascii="Times" w:eastAsia="Times" w:hAnsi="Times" w:cs="Times"/>
          <w:sz w:val="24"/>
          <w:szCs w:val="24"/>
        </w:rPr>
        <w:t>pCR</w:t>
      </w:r>
      <w:proofErr w:type="spellEnd"/>
      <w:r w:rsidR="00757000">
        <w:rPr>
          <w:rFonts w:ascii="Times" w:eastAsia="Times" w:hAnsi="Times" w:cs="Times"/>
          <w:sz w:val="24"/>
          <w:szCs w:val="24"/>
        </w:rPr>
        <w:t xml:space="preserve"> </w:t>
      </w:r>
      <w:r>
        <w:rPr>
          <w:rFonts w:ascii="Times" w:eastAsia="Times" w:hAnsi="Times" w:cs="Times"/>
          <w:sz w:val="24"/>
          <w:szCs w:val="24"/>
        </w:rPr>
        <w:t>in the RT-5FU/Ca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+ Ox cohort</w:t>
      </w:r>
      <w:r>
        <w:rPr>
          <w:rFonts w:ascii="Times" w:eastAsia="Times" w:hAnsi="Times" w:cs="Times"/>
          <w:sz w:val="24"/>
          <w:szCs w:val="24"/>
        </w:rPr>
        <w:t xml:space="preserve">. Results corresponding to the CMS2 subtype are marked as NA since no patients in this treatment cohort were classified under this subtype. </w:t>
      </w:r>
    </w:p>
    <w:p w14:paraId="02A30F9B" w14:textId="77777777" w:rsidR="002D3D88" w:rsidRDefault="002D3D88" w:rsidP="00885CDD">
      <w:pPr>
        <w:rPr>
          <w:rFonts w:ascii="Times New Roman" w:hAnsi="Times New Roman" w:cs="Times New Roman"/>
          <w:sz w:val="24"/>
          <w:szCs w:val="24"/>
        </w:rPr>
      </w:pPr>
    </w:p>
    <w:p w14:paraId="436F9644" w14:textId="677806A0" w:rsidR="00DC7633" w:rsidRPr="00885CDD" w:rsidRDefault="00DC7633" w:rsidP="00885CDD">
      <w:pPr>
        <w:rPr>
          <w:rFonts w:ascii="Times New Roman" w:eastAsia="Times" w:hAnsi="Times New Roman" w:cs="Times New Roman"/>
          <w:sz w:val="24"/>
          <w:szCs w:val="24"/>
        </w:rPr>
      </w:pPr>
      <w:r w:rsidRPr="00D72D6D">
        <w:rPr>
          <w:rFonts w:ascii="Times New Roman" w:hAnsi="Times New Roman" w:cs="Times New Roman"/>
          <w:sz w:val="24"/>
          <w:szCs w:val="24"/>
        </w:rPr>
        <w:t>* OR are reported as ‘</w:t>
      </w:r>
      <w:r w:rsidRPr="00D72D6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R per standard deviation</w:t>
      </w:r>
      <w:r w:rsidRPr="00D72D6D">
        <w:rPr>
          <w:rFonts w:ascii="Times New Roman" w:hAnsi="Times New Roman" w:cs="Times New Roman"/>
          <w:color w:val="000000"/>
          <w:sz w:val="24"/>
          <w:szCs w:val="24"/>
          <w:lang w:eastAsia="en-GB"/>
        </w:rPr>
        <w:t>’</w:t>
      </w:r>
      <w:r w:rsidRPr="00D72D6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o account for diverse distributions.</w:t>
      </w:r>
      <w:r w:rsidRPr="00D72D6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 </w:t>
      </w:r>
    </w:p>
    <w:sectPr w:rsidR="00DC7633" w:rsidRPr="00885CDD">
      <w:pgSz w:w="16834" w:h="11909" w:orient="landscape"/>
      <w:pgMar w:top="425" w:right="170" w:bottom="294" w:left="3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11A9B4" w14:textId="77777777" w:rsidR="002A7448" w:rsidRDefault="002A7448">
      <w:pPr>
        <w:spacing w:line="240" w:lineRule="auto"/>
      </w:pPr>
      <w:r>
        <w:separator/>
      </w:r>
    </w:p>
  </w:endnote>
  <w:endnote w:type="continuationSeparator" w:id="0">
    <w:p w14:paraId="054A3312" w14:textId="77777777" w:rsidR="002A7448" w:rsidRDefault="002A74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543A91" w14:textId="77777777" w:rsidR="002A7448" w:rsidRDefault="002A7448">
      <w:pPr>
        <w:spacing w:line="240" w:lineRule="auto"/>
      </w:pPr>
      <w:r>
        <w:separator/>
      </w:r>
    </w:p>
  </w:footnote>
  <w:footnote w:type="continuationSeparator" w:id="0">
    <w:p w14:paraId="335F5ED5" w14:textId="77777777" w:rsidR="002A7448" w:rsidRDefault="002A744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6CA4"/>
    <w:rsid w:val="000218E0"/>
    <w:rsid w:val="00025274"/>
    <w:rsid w:val="00036AD5"/>
    <w:rsid w:val="0005693E"/>
    <w:rsid w:val="00060D7F"/>
    <w:rsid w:val="00061863"/>
    <w:rsid w:val="0007091E"/>
    <w:rsid w:val="00071348"/>
    <w:rsid w:val="00086734"/>
    <w:rsid w:val="000C25B6"/>
    <w:rsid w:val="000C4869"/>
    <w:rsid w:val="000D532A"/>
    <w:rsid w:val="000F7326"/>
    <w:rsid w:val="0011440F"/>
    <w:rsid w:val="00127060"/>
    <w:rsid w:val="00131B7B"/>
    <w:rsid w:val="00133967"/>
    <w:rsid w:val="0014391A"/>
    <w:rsid w:val="00152E9A"/>
    <w:rsid w:val="00161B46"/>
    <w:rsid w:val="001627F4"/>
    <w:rsid w:val="0016797B"/>
    <w:rsid w:val="001B4980"/>
    <w:rsid w:val="001D5073"/>
    <w:rsid w:val="001F2DE4"/>
    <w:rsid w:val="00216F01"/>
    <w:rsid w:val="00263326"/>
    <w:rsid w:val="002A6FAE"/>
    <w:rsid w:val="002A7448"/>
    <w:rsid w:val="002A78C6"/>
    <w:rsid w:val="002B4CAC"/>
    <w:rsid w:val="002C21D0"/>
    <w:rsid w:val="002D1898"/>
    <w:rsid w:val="002D3C8F"/>
    <w:rsid w:val="002D3D88"/>
    <w:rsid w:val="002D65F8"/>
    <w:rsid w:val="002E61D1"/>
    <w:rsid w:val="002E74FE"/>
    <w:rsid w:val="002F249C"/>
    <w:rsid w:val="00300455"/>
    <w:rsid w:val="0030563C"/>
    <w:rsid w:val="003116CB"/>
    <w:rsid w:val="0031697A"/>
    <w:rsid w:val="0034255F"/>
    <w:rsid w:val="0034314D"/>
    <w:rsid w:val="00343FCD"/>
    <w:rsid w:val="00346CA4"/>
    <w:rsid w:val="00355317"/>
    <w:rsid w:val="003838E8"/>
    <w:rsid w:val="00387EDD"/>
    <w:rsid w:val="003A418E"/>
    <w:rsid w:val="003D7D62"/>
    <w:rsid w:val="003E6F2B"/>
    <w:rsid w:val="0040345D"/>
    <w:rsid w:val="004065E6"/>
    <w:rsid w:val="00407D64"/>
    <w:rsid w:val="004125BE"/>
    <w:rsid w:val="00414227"/>
    <w:rsid w:val="00422261"/>
    <w:rsid w:val="00423000"/>
    <w:rsid w:val="0043581B"/>
    <w:rsid w:val="0044643E"/>
    <w:rsid w:val="00456019"/>
    <w:rsid w:val="00474438"/>
    <w:rsid w:val="004846E3"/>
    <w:rsid w:val="00485A26"/>
    <w:rsid w:val="004A3145"/>
    <w:rsid w:val="004C3306"/>
    <w:rsid w:val="004D55DB"/>
    <w:rsid w:val="004E5C2E"/>
    <w:rsid w:val="004F3412"/>
    <w:rsid w:val="004F4FA1"/>
    <w:rsid w:val="004F6B57"/>
    <w:rsid w:val="00543768"/>
    <w:rsid w:val="00590899"/>
    <w:rsid w:val="005A45CF"/>
    <w:rsid w:val="005C7E4C"/>
    <w:rsid w:val="005D41CE"/>
    <w:rsid w:val="005F4129"/>
    <w:rsid w:val="0060533F"/>
    <w:rsid w:val="00612F0D"/>
    <w:rsid w:val="00617476"/>
    <w:rsid w:val="00620246"/>
    <w:rsid w:val="0064091A"/>
    <w:rsid w:val="0064671B"/>
    <w:rsid w:val="006505AA"/>
    <w:rsid w:val="00654E72"/>
    <w:rsid w:val="00663F19"/>
    <w:rsid w:val="006651CE"/>
    <w:rsid w:val="00681801"/>
    <w:rsid w:val="006A226D"/>
    <w:rsid w:val="006C713B"/>
    <w:rsid w:val="006D2B2F"/>
    <w:rsid w:val="006D4DE2"/>
    <w:rsid w:val="006F0AE1"/>
    <w:rsid w:val="006F33FD"/>
    <w:rsid w:val="006F7B9C"/>
    <w:rsid w:val="007071D7"/>
    <w:rsid w:val="00711A11"/>
    <w:rsid w:val="0071369D"/>
    <w:rsid w:val="007139F9"/>
    <w:rsid w:val="007146E1"/>
    <w:rsid w:val="0071664D"/>
    <w:rsid w:val="007306DB"/>
    <w:rsid w:val="00734EA2"/>
    <w:rsid w:val="00744429"/>
    <w:rsid w:val="007505C5"/>
    <w:rsid w:val="00757000"/>
    <w:rsid w:val="0078542D"/>
    <w:rsid w:val="00793A61"/>
    <w:rsid w:val="00796AAB"/>
    <w:rsid w:val="007A3BAF"/>
    <w:rsid w:val="007B0D0A"/>
    <w:rsid w:val="007C066D"/>
    <w:rsid w:val="007C442D"/>
    <w:rsid w:val="007C585E"/>
    <w:rsid w:val="007D19E4"/>
    <w:rsid w:val="007D7361"/>
    <w:rsid w:val="007F1DEB"/>
    <w:rsid w:val="00817161"/>
    <w:rsid w:val="00840EC9"/>
    <w:rsid w:val="00844CC0"/>
    <w:rsid w:val="0087066A"/>
    <w:rsid w:val="00871438"/>
    <w:rsid w:val="008814F2"/>
    <w:rsid w:val="00881FE9"/>
    <w:rsid w:val="00885CDD"/>
    <w:rsid w:val="00891429"/>
    <w:rsid w:val="008D0445"/>
    <w:rsid w:val="008D6F77"/>
    <w:rsid w:val="008F40B2"/>
    <w:rsid w:val="008F6C4C"/>
    <w:rsid w:val="009108E7"/>
    <w:rsid w:val="00911425"/>
    <w:rsid w:val="00914496"/>
    <w:rsid w:val="00914FE1"/>
    <w:rsid w:val="00933AD3"/>
    <w:rsid w:val="00942C13"/>
    <w:rsid w:val="009578EA"/>
    <w:rsid w:val="00970867"/>
    <w:rsid w:val="009830C2"/>
    <w:rsid w:val="009861EC"/>
    <w:rsid w:val="009A4AC1"/>
    <w:rsid w:val="009B442A"/>
    <w:rsid w:val="009C0673"/>
    <w:rsid w:val="009C669B"/>
    <w:rsid w:val="009D197C"/>
    <w:rsid w:val="009D6AA4"/>
    <w:rsid w:val="009E3090"/>
    <w:rsid w:val="00A02AA6"/>
    <w:rsid w:val="00A03381"/>
    <w:rsid w:val="00A07677"/>
    <w:rsid w:val="00A15F46"/>
    <w:rsid w:val="00A26D59"/>
    <w:rsid w:val="00A7124B"/>
    <w:rsid w:val="00A7293E"/>
    <w:rsid w:val="00A76B6E"/>
    <w:rsid w:val="00AA109C"/>
    <w:rsid w:val="00AA6101"/>
    <w:rsid w:val="00AD2455"/>
    <w:rsid w:val="00AF315E"/>
    <w:rsid w:val="00B15CCF"/>
    <w:rsid w:val="00B15D19"/>
    <w:rsid w:val="00B24177"/>
    <w:rsid w:val="00B3042B"/>
    <w:rsid w:val="00B420D7"/>
    <w:rsid w:val="00B446DC"/>
    <w:rsid w:val="00B723E6"/>
    <w:rsid w:val="00B902B8"/>
    <w:rsid w:val="00B94BAC"/>
    <w:rsid w:val="00BB4135"/>
    <w:rsid w:val="00BB6B28"/>
    <w:rsid w:val="00BC3D2E"/>
    <w:rsid w:val="00BC612A"/>
    <w:rsid w:val="00BC6620"/>
    <w:rsid w:val="00BD5851"/>
    <w:rsid w:val="00BE4B08"/>
    <w:rsid w:val="00BF7898"/>
    <w:rsid w:val="00C1550B"/>
    <w:rsid w:val="00C24732"/>
    <w:rsid w:val="00C56C51"/>
    <w:rsid w:val="00C6571F"/>
    <w:rsid w:val="00C95BA0"/>
    <w:rsid w:val="00CA4FF0"/>
    <w:rsid w:val="00CC5D73"/>
    <w:rsid w:val="00CE4703"/>
    <w:rsid w:val="00CE648E"/>
    <w:rsid w:val="00CF1597"/>
    <w:rsid w:val="00D015C1"/>
    <w:rsid w:val="00D11C50"/>
    <w:rsid w:val="00D17ADB"/>
    <w:rsid w:val="00D3266F"/>
    <w:rsid w:val="00D43B8A"/>
    <w:rsid w:val="00D51EB3"/>
    <w:rsid w:val="00D72465"/>
    <w:rsid w:val="00D8221C"/>
    <w:rsid w:val="00DA135F"/>
    <w:rsid w:val="00DA40EF"/>
    <w:rsid w:val="00DC6430"/>
    <w:rsid w:val="00DC7633"/>
    <w:rsid w:val="00DD7BC2"/>
    <w:rsid w:val="00DE15BA"/>
    <w:rsid w:val="00DF22E3"/>
    <w:rsid w:val="00E00C26"/>
    <w:rsid w:val="00E025E3"/>
    <w:rsid w:val="00E027BF"/>
    <w:rsid w:val="00E20501"/>
    <w:rsid w:val="00E210D4"/>
    <w:rsid w:val="00E2420F"/>
    <w:rsid w:val="00E27B04"/>
    <w:rsid w:val="00E3436B"/>
    <w:rsid w:val="00E41413"/>
    <w:rsid w:val="00E44855"/>
    <w:rsid w:val="00E45F3B"/>
    <w:rsid w:val="00E64D79"/>
    <w:rsid w:val="00E65047"/>
    <w:rsid w:val="00E72CBC"/>
    <w:rsid w:val="00E85003"/>
    <w:rsid w:val="00E911F6"/>
    <w:rsid w:val="00E924FA"/>
    <w:rsid w:val="00E93ADA"/>
    <w:rsid w:val="00EA2690"/>
    <w:rsid w:val="00EA6C00"/>
    <w:rsid w:val="00EB560F"/>
    <w:rsid w:val="00EC2A30"/>
    <w:rsid w:val="00EC3EF0"/>
    <w:rsid w:val="00F01398"/>
    <w:rsid w:val="00F14872"/>
    <w:rsid w:val="00F36943"/>
    <w:rsid w:val="00F443F6"/>
    <w:rsid w:val="00F505AC"/>
    <w:rsid w:val="00F563B8"/>
    <w:rsid w:val="00F758EB"/>
    <w:rsid w:val="00F80612"/>
    <w:rsid w:val="00FD47E2"/>
    <w:rsid w:val="00FF1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D7E5B0"/>
  <w15:docId w15:val="{3502BBE2-BA61-1041-9C99-4086A229A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7443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438"/>
  </w:style>
  <w:style w:type="paragraph" w:styleId="Footer">
    <w:name w:val="footer"/>
    <w:basedOn w:val="Normal"/>
    <w:link w:val="FooterChar"/>
    <w:uiPriority w:val="99"/>
    <w:unhideWhenUsed/>
    <w:rsid w:val="0047443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438"/>
  </w:style>
  <w:style w:type="paragraph" w:styleId="BalloonText">
    <w:name w:val="Balloon Text"/>
    <w:basedOn w:val="Normal"/>
    <w:link w:val="BalloonTextChar"/>
    <w:uiPriority w:val="99"/>
    <w:semiHidden/>
    <w:unhideWhenUsed/>
    <w:rsid w:val="00A02AA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AA6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A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A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6B6E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59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4" ma:contentTypeDescription="Create a new document." ma:contentTypeScope="" ma:versionID="61a0562ef499e6147a093557473c916c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7e4bbcd1f833fefa0e9d65231a22e97f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DA51DB-6D0F-44D0-8C4C-A162352E88D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167F64D-BDE8-4F25-9301-DE891A1644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10449FA-FA34-412D-8E17-37332BA965E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5C9DB15-CB8B-486B-9168-4DC9FB23F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c Domingo</dc:creator>
  <cp:lastModifiedBy>Enric Domingo</cp:lastModifiedBy>
  <cp:revision>4</cp:revision>
  <dcterms:created xsi:type="dcterms:W3CDTF">2024-06-06T14:38:00Z</dcterms:created>
  <dcterms:modified xsi:type="dcterms:W3CDTF">2024-06-06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